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5231A" w14:textId="77777777" w:rsidR="00CB0DB1" w:rsidRPr="00D15C23" w:rsidRDefault="00CB0DB1" w:rsidP="00CB0DB1">
      <w:pPr>
        <w:rPr>
          <w:rFonts w:ascii="Arial" w:hAnsi="Arial" w:cs="Arial"/>
        </w:rPr>
      </w:pPr>
      <w:r>
        <w:rPr>
          <w:rFonts w:ascii="Arial" w:hAnsi="Arial" w:cs="Arial"/>
          <w:b/>
          <w:sz w:val="24"/>
          <w:szCs w:val="24"/>
        </w:rPr>
        <w:t xml:space="preserve">Supplementary material: </w:t>
      </w:r>
    </w:p>
    <w:p w14:paraId="6770583C" w14:textId="77777777" w:rsidR="00CB0DB1" w:rsidRPr="00847199" w:rsidRDefault="00CB0DB1" w:rsidP="00CB0DB1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1: </w:t>
      </w:r>
      <w:r w:rsidRPr="00EF7095">
        <w:rPr>
          <w:rFonts w:ascii="Arial" w:hAnsi="Arial" w:cs="Arial"/>
          <w:sz w:val="24"/>
          <w:szCs w:val="24"/>
        </w:rPr>
        <w:t xml:space="preserve">Bone phenotype mean (SD) for </w:t>
      </w:r>
      <w:r>
        <w:rPr>
          <w:rFonts w:ascii="Arial" w:hAnsi="Arial" w:cs="Arial"/>
          <w:sz w:val="24"/>
          <w:szCs w:val="24"/>
        </w:rPr>
        <w:t>all</w:t>
      </w:r>
      <w:r w:rsidRPr="00EF7095">
        <w:rPr>
          <w:rFonts w:ascii="Arial" w:hAnsi="Arial" w:cs="Arial"/>
          <w:sz w:val="24"/>
          <w:szCs w:val="24"/>
        </w:rPr>
        <w:t xml:space="preserve"> 10 </w:t>
      </w:r>
      <w:r>
        <w:rPr>
          <w:rFonts w:ascii="Arial" w:hAnsi="Arial" w:cs="Arial"/>
          <w:sz w:val="24"/>
          <w:szCs w:val="24"/>
        </w:rPr>
        <w:t>SNPs</w:t>
      </w:r>
      <w:r w:rsidRPr="00EF7095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men</w:t>
      </w:r>
      <w:r w:rsidRPr="00EF7095">
        <w:rPr>
          <w:rFonts w:ascii="Arial" w:hAnsi="Arial" w:cs="Arial"/>
          <w:sz w:val="24"/>
          <w:szCs w:val="24"/>
        </w:rPr>
        <w:t xml:space="preserve"> with</w:t>
      </w:r>
      <w:r>
        <w:rPr>
          <w:rFonts w:ascii="Arial" w:hAnsi="Arial" w:cs="Arial"/>
          <w:sz w:val="24"/>
          <w:szCs w:val="24"/>
        </w:rPr>
        <w:t xml:space="preserve"> uncorrected</w:t>
      </w:r>
      <w:r w:rsidRPr="00EF7095">
        <w:rPr>
          <w:rFonts w:ascii="Arial" w:hAnsi="Arial" w:cs="Arial"/>
          <w:sz w:val="24"/>
          <w:szCs w:val="24"/>
        </w:rPr>
        <w:t xml:space="preserve"> </w:t>
      </w:r>
      <w:r w:rsidRPr="00A93797">
        <w:rPr>
          <w:rFonts w:ascii="Arial" w:hAnsi="Arial" w:cs="Arial"/>
          <w:i/>
          <w:iCs/>
          <w:sz w:val="24"/>
          <w:szCs w:val="24"/>
        </w:rPr>
        <w:t>P</w:t>
      </w:r>
      <w:r w:rsidRPr="00EF7095">
        <w:rPr>
          <w:rFonts w:ascii="Arial" w:hAnsi="Arial" w:cs="Arial"/>
          <w:sz w:val="24"/>
          <w:szCs w:val="24"/>
        </w:rPr>
        <w:t>-values for the additive model genotype-cohort interaction (</w:t>
      </w:r>
      <w:r>
        <w:rPr>
          <w:rFonts w:ascii="Arial" w:hAnsi="Arial" w:cs="Arial"/>
          <w:sz w:val="24"/>
          <w:szCs w:val="24"/>
        </w:rPr>
        <w:t>INT)</w:t>
      </w:r>
      <w:r w:rsidRPr="00EF7095">
        <w:rPr>
          <w:rFonts w:ascii="Arial" w:hAnsi="Arial" w:cs="Arial"/>
          <w:sz w:val="24"/>
          <w:szCs w:val="24"/>
        </w:rPr>
        <w:t xml:space="preserve"> and the main effect of genotype within the</w:t>
      </w:r>
      <w:r>
        <w:rPr>
          <w:rFonts w:ascii="Arial" w:hAnsi="Arial" w:cs="Arial"/>
          <w:sz w:val="24"/>
          <w:szCs w:val="24"/>
        </w:rPr>
        <w:t xml:space="preserve"> runners</w:t>
      </w:r>
      <w:r w:rsidRPr="00EF7095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RUN)</w:t>
      </w:r>
      <w:r w:rsidRPr="00EF7095">
        <w:rPr>
          <w:rFonts w:ascii="Arial" w:hAnsi="Arial" w:cs="Arial"/>
          <w:sz w:val="24"/>
          <w:szCs w:val="24"/>
        </w:rPr>
        <w:t xml:space="preserve">. N/A and (N/A) indicate that no or only one individual possessed the specific genotype for that SNP. </w:t>
      </w:r>
    </w:p>
    <w:tbl>
      <w:tblPr>
        <w:tblStyle w:val="TableGrid"/>
        <w:tblW w:w="10627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749"/>
        <w:gridCol w:w="851"/>
        <w:gridCol w:w="850"/>
        <w:gridCol w:w="676"/>
        <w:gridCol w:w="702"/>
        <w:gridCol w:w="748"/>
        <w:gridCol w:w="851"/>
        <w:gridCol w:w="850"/>
        <w:gridCol w:w="709"/>
        <w:gridCol w:w="709"/>
        <w:gridCol w:w="850"/>
        <w:gridCol w:w="851"/>
      </w:tblGrid>
      <w:tr w:rsidR="00CB0DB1" w:rsidRPr="009E0090" w14:paraId="3DC64541" w14:textId="77777777" w:rsidTr="00EE77E6">
        <w:trPr>
          <w:trHeight w:val="171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F5F40D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A0730A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Runners</w:t>
            </w:r>
          </w:p>
        </w:tc>
        <w:tc>
          <w:tcPr>
            <w:tcW w:w="386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69F1B7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4761D1">
              <w:rPr>
                <w:rFonts w:ascii="Arial" w:hAnsi="Arial" w:cs="Arial"/>
                <w:b/>
                <w:sz w:val="16"/>
                <w:szCs w:val="16"/>
              </w:rPr>
              <w:t>Non-athlet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66AE454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A9379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4761D1">
              <w:rPr>
                <w:rFonts w:ascii="Arial" w:hAnsi="Arial" w:cs="Arial"/>
                <w:b/>
                <w:sz w:val="16"/>
                <w:szCs w:val="16"/>
              </w:rPr>
              <w:t xml:space="preserve"> - Value</w:t>
            </w:r>
          </w:p>
        </w:tc>
      </w:tr>
      <w:tr w:rsidR="00CB0DB1" w:rsidRPr="009E0090" w14:paraId="1D2CDDEE" w14:textId="77777777" w:rsidTr="00EE77E6">
        <w:trPr>
          <w:trHeight w:val="171"/>
          <w:jc w:val="center"/>
        </w:trPr>
        <w:tc>
          <w:tcPr>
            <w:tcW w:w="12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BA72D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295E03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red"/>
                <w:vertAlign w:val="subscript"/>
              </w:rPr>
              <w:t>T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red"/>
              </w:rPr>
              <w:t>BM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86BE3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cyan"/>
                <w:vertAlign w:val="subscript"/>
              </w:rPr>
              <w:t>L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cyan"/>
              </w:rPr>
              <w:t>BM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FB24A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yellow"/>
                <w:vertAlign w:val="subscript"/>
              </w:rPr>
              <w:t>LS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BMD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79E06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green"/>
              </w:rPr>
              <w:t>T-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45F731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lightGray"/>
              </w:rPr>
              <w:t>Z-S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28D051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red"/>
                <w:vertAlign w:val="subscript"/>
              </w:rPr>
              <w:t>T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red"/>
              </w:rPr>
              <w:t>BM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CC9223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cyan"/>
                <w:vertAlign w:val="subscript"/>
              </w:rPr>
              <w:t>L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cyan"/>
              </w:rPr>
              <w:t>BM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F12F8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yellow"/>
                <w:vertAlign w:val="subscript"/>
              </w:rPr>
              <w:t>LS</w:t>
            </w:r>
            <w:r w:rsidRPr="00847199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BMD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78E29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green"/>
              </w:rPr>
              <w:t>T-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57B1B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847199">
              <w:rPr>
                <w:rFonts w:ascii="Arial" w:hAnsi="Arial" w:cs="Arial"/>
                <w:b/>
                <w:sz w:val="16"/>
                <w:szCs w:val="16"/>
                <w:highlight w:val="lightGray"/>
              </w:rPr>
              <w:t>Z-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380AE34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A7A9E0" w14:textId="77777777" w:rsidR="00CB0DB1" w:rsidRPr="004761D1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UN</w:t>
            </w:r>
          </w:p>
        </w:tc>
      </w:tr>
      <w:tr w:rsidR="00CB0DB1" w:rsidRPr="009E0090" w14:paraId="24DCD64A" w14:textId="77777777" w:rsidTr="00EE77E6">
        <w:trPr>
          <w:trHeight w:val="1046"/>
          <w:jc w:val="center"/>
        </w:trPr>
        <w:tc>
          <w:tcPr>
            <w:tcW w:w="1231" w:type="dxa"/>
            <w:tcBorders>
              <w:top w:val="single" w:sz="4" w:space="0" w:color="auto"/>
            </w:tcBorders>
          </w:tcPr>
          <w:p w14:paraId="5D4AA7F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AXIN1</w:t>
            </w:r>
          </w:p>
          <w:p w14:paraId="141B550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9921222</w:t>
            </w:r>
          </w:p>
          <w:p w14:paraId="779A99C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010A61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3CEFF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6ACE299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1FB7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15C112A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AF65E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89BE06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1 (0.061)</w:t>
            </w:r>
          </w:p>
          <w:p w14:paraId="1EFDA8E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3 (0.100)</w:t>
            </w:r>
          </w:p>
          <w:p w14:paraId="0445E16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9</w:t>
            </w:r>
          </w:p>
          <w:p w14:paraId="07E47EA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(0.09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DB0DB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AA829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60DBE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5 (0.099)</w:t>
            </w:r>
          </w:p>
          <w:p w14:paraId="73E03EB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2 (0.106)</w:t>
            </w:r>
          </w:p>
          <w:p w14:paraId="7CD22B7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8 (0.12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D9AD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AD3701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C7F85B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39 (0.104)</w:t>
            </w:r>
          </w:p>
          <w:p w14:paraId="133A48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4 (0.152)</w:t>
            </w:r>
          </w:p>
          <w:p w14:paraId="3DF484F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1 (0.180)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689EE80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373F2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97DF43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0.57)</w:t>
            </w:r>
          </w:p>
          <w:p w14:paraId="200E94E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0 (0.92)</w:t>
            </w:r>
          </w:p>
          <w:p w14:paraId="6A745C1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0 (0.92)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CFD618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F925D7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D1882A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8 (0.55)</w:t>
            </w:r>
          </w:p>
          <w:p w14:paraId="105869F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8 (0.89)</w:t>
            </w:r>
          </w:p>
          <w:p w14:paraId="2AE66F9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49 (0.89)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6553D08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B74326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BF2F7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35 (0.114)</w:t>
            </w:r>
          </w:p>
          <w:p w14:paraId="288D37C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6 (0.127)</w:t>
            </w:r>
          </w:p>
          <w:p w14:paraId="4CA1D30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2 (0.08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2A093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2B1448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9DA62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14 (0.124)</w:t>
            </w:r>
          </w:p>
          <w:p w14:paraId="0BFC4D9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4 (0.118)</w:t>
            </w:r>
          </w:p>
          <w:p w14:paraId="6938388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2 (0.16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CDE254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1490D8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97D93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2 (0.206)</w:t>
            </w:r>
          </w:p>
          <w:p w14:paraId="3E75EF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82 (0.183)</w:t>
            </w:r>
          </w:p>
          <w:p w14:paraId="4D5F88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2 (0.134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FCEAF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5CF86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56535B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8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6CA0B0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1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0)</w:t>
            </w:r>
          </w:p>
          <w:p w14:paraId="70155D0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/>
                <w:sz w:val="16"/>
                <w:szCs w:val="16"/>
              </w:rPr>
              <w:t>8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9E1DA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E42FF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710D54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 (0.92)</w:t>
            </w:r>
          </w:p>
          <w:p w14:paraId="3BD391C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 (1.09)</w:t>
            </w:r>
          </w:p>
          <w:p w14:paraId="3E8CA9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2 (0.6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547F4A5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D966" w:themeFill="accent4" w:themeFillTint="99"/>
              </w:rPr>
            </w:pPr>
          </w:p>
          <w:p w14:paraId="24813995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shd w:val="clear" w:color="auto" w:fill="FFD966" w:themeFill="accent4" w:themeFillTint="99"/>
              </w:rPr>
            </w:pPr>
          </w:p>
          <w:p w14:paraId="0C8AC23A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red"/>
                <w:shd w:val="clear" w:color="auto" w:fill="FFD966" w:themeFill="accent4" w:themeFillTint="99"/>
              </w:rPr>
              <w:t>0.619</w:t>
            </w:r>
          </w:p>
          <w:p w14:paraId="4249EE48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cyan"/>
                <w:shd w:val="clear" w:color="auto" w:fill="B4C6E7" w:themeFill="accent1" w:themeFillTint="66"/>
              </w:rPr>
              <w:t>0.459</w:t>
            </w:r>
          </w:p>
          <w:p w14:paraId="29471760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yellow"/>
              </w:rPr>
              <w:t>0.189</w:t>
            </w:r>
          </w:p>
          <w:p w14:paraId="275881D6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2A2B1B">
              <w:rPr>
                <w:rFonts w:ascii="Arial" w:hAnsi="Arial" w:cs="Arial"/>
                <w:sz w:val="16"/>
                <w:szCs w:val="16"/>
                <w:highlight w:val="green"/>
              </w:rPr>
              <w:t>759</w:t>
            </w:r>
          </w:p>
          <w:p w14:paraId="0979BEEB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6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E9DFE7C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E38AEF8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F9D245A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red"/>
              </w:rPr>
              <w:t>0.272</w:t>
            </w:r>
          </w:p>
          <w:p w14:paraId="5A887CBE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cyan"/>
              </w:rPr>
              <w:t>0.525</w:t>
            </w:r>
          </w:p>
          <w:p w14:paraId="41265C04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yellow"/>
              </w:rPr>
              <w:t>0.564</w:t>
            </w:r>
          </w:p>
          <w:p w14:paraId="77A4DADE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green"/>
              </w:rPr>
              <w:t>0.283</w:t>
            </w:r>
          </w:p>
          <w:p w14:paraId="0A6D798D" w14:textId="77777777" w:rsidR="00CB0DB1" w:rsidRPr="00847199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47199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267</w:t>
            </w:r>
          </w:p>
        </w:tc>
      </w:tr>
      <w:tr w:rsidR="00CB0DB1" w:rsidRPr="009E0090" w14:paraId="53EC2DB1" w14:textId="77777777" w:rsidTr="00EE77E6">
        <w:trPr>
          <w:trHeight w:val="1063"/>
          <w:jc w:val="center"/>
        </w:trPr>
        <w:tc>
          <w:tcPr>
            <w:tcW w:w="1231" w:type="dxa"/>
          </w:tcPr>
          <w:p w14:paraId="471593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BDNF-AS</w:t>
            </w:r>
          </w:p>
          <w:p w14:paraId="21DA8F0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6265</w:t>
            </w:r>
          </w:p>
          <w:p w14:paraId="58AEA6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3F2954D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FA80C0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5CE144A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14712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49" w:type="dxa"/>
          </w:tcPr>
          <w:p w14:paraId="3046740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9DE48F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FA1574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9 (0.095)</w:t>
            </w:r>
          </w:p>
          <w:p w14:paraId="6B9E708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1 (0.098)</w:t>
            </w:r>
          </w:p>
          <w:p w14:paraId="384F98D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4 (N/A)</w:t>
            </w:r>
          </w:p>
        </w:tc>
        <w:tc>
          <w:tcPr>
            <w:tcW w:w="851" w:type="dxa"/>
          </w:tcPr>
          <w:p w14:paraId="60A6AF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5B6A47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AD0D6A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2 (0.108)</w:t>
            </w:r>
          </w:p>
          <w:p w14:paraId="38C89C8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7 (0.115)</w:t>
            </w:r>
          </w:p>
          <w:p w14:paraId="03293C9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8 (N/A)</w:t>
            </w:r>
          </w:p>
        </w:tc>
        <w:tc>
          <w:tcPr>
            <w:tcW w:w="850" w:type="dxa"/>
          </w:tcPr>
          <w:p w14:paraId="600514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DE35D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68360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5 (0.144)</w:t>
            </w:r>
          </w:p>
          <w:p w14:paraId="092A77D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7 (0.169)</w:t>
            </w:r>
          </w:p>
          <w:p w14:paraId="3D44ED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6 (N/A)</w:t>
            </w:r>
          </w:p>
        </w:tc>
        <w:tc>
          <w:tcPr>
            <w:tcW w:w="676" w:type="dxa"/>
          </w:tcPr>
          <w:p w14:paraId="18671BC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6A21E0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66BFD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7 (0.88)</w:t>
            </w:r>
          </w:p>
          <w:p w14:paraId="04DB92E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0 (0.93)</w:t>
            </w:r>
          </w:p>
          <w:p w14:paraId="769E4C1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0 (N/A)</w:t>
            </w:r>
          </w:p>
        </w:tc>
        <w:tc>
          <w:tcPr>
            <w:tcW w:w="702" w:type="dxa"/>
          </w:tcPr>
          <w:p w14:paraId="31D977A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D01A2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885E3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4 (0.84)</w:t>
            </w:r>
          </w:p>
          <w:p w14:paraId="5A93ADE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9 (0.92)</w:t>
            </w:r>
          </w:p>
          <w:p w14:paraId="6E83B17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0 (N/A)</w:t>
            </w:r>
          </w:p>
        </w:tc>
        <w:tc>
          <w:tcPr>
            <w:tcW w:w="748" w:type="dxa"/>
          </w:tcPr>
          <w:p w14:paraId="4D3CED3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64301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96B50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9 (0.901)</w:t>
            </w:r>
          </w:p>
          <w:p w14:paraId="33ABCE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1 (0.156)</w:t>
            </w:r>
          </w:p>
          <w:p w14:paraId="6117E9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00 (N/A)</w:t>
            </w:r>
          </w:p>
        </w:tc>
        <w:tc>
          <w:tcPr>
            <w:tcW w:w="851" w:type="dxa"/>
          </w:tcPr>
          <w:p w14:paraId="6D5369F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414F9F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C5DB9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4 (0.110)</w:t>
            </w:r>
          </w:p>
          <w:p w14:paraId="7885CA1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34 (0.164)</w:t>
            </w:r>
          </w:p>
          <w:p w14:paraId="3FA6512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96 (N/A)</w:t>
            </w:r>
          </w:p>
        </w:tc>
        <w:tc>
          <w:tcPr>
            <w:tcW w:w="850" w:type="dxa"/>
          </w:tcPr>
          <w:p w14:paraId="6A83668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E015FC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5C500A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3 (0.168)</w:t>
            </w:r>
          </w:p>
          <w:p w14:paraId="11B6136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6 (0.211)</w:t>
            </w:r>
          </w:p>
          <w:p w14:paraId="11142ED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0 (N/A)</w:t>
            </w:r>
          </w:p>
        </w:tc>
        <w:tc>
          <w:tcPr>
            <w:tcW w:w="709" w:type="dxa"/>
          </w:tcPr>
          <w:p w14:paraId="4E56AE3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65B32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E974D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8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1D93F29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 (1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>0)</w:t>
            </w:r>
          </w:p>
          <w:p w14:paraId="4FCDEDE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90 (N/A)</w:t>
            </w:r>
          </w:p>
        </w:tc>
        <w:tc>
          <w:tcPr>
            <w:tcW w:w="709" w:type="dxa"/>
          </w:tcPr>
          <w:p w14:paraId="2A2DBF5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1169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19B1B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 (0.76)</w:t>
            </w:r>
          </w:p>
          <w:p w14:paraId="67C2B22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 (1.27)</w:t>
            </w:r>
          </w:p>
          <w:p w14:paraId="3339A71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2.00 (N/A)</w:t>
            </w:r>
          </w:p>
        </w:tc>
        <w:tc>
          <w:tcPr>
            <w:tcW w:w="850" w:type="dxa"/>
            <w:shd w:val="clear" w:color="auto" w:fill="auto"/>
          </w:tcPr>
          <w:p w14:paraId="45CBC8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E3BA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C8582C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27DA9">
              <w:rPr>
                <w:rFonts w:ascii="Arial" w:hAnsi="Arial" w:cs="Arial"/>
                <w:sz w:val="16"/>
                <w:szCs w:val="16"/>
                <w:highlight w:val="red"/>
              </w:rPr>
              <w:t>0.757</w:t>
            </w:r>
          </w:p>
          <w:p w14:paraId="28F8321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cyan"/>
              </w:rPr>
              <w:t>0.278</w:t>
            </w:r>
          </w:p>
          <w:p w14:paraId="54A57B2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yellow"/>
              </w:rPr>
              <w:t>0.792</w:t>
            </w:r>
          </w:p>
          <w:p w14:paraId="6B739F1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green"/>
              </w:rPr>
              <w:t>0.7</w:t>
            </w:r>
            <w:r w:rsidRPr="00590AA9">
              <w:rPr>
                <w:rFonts w:ascii="Arial" w:hAnsi="Arial" w:cs="Arial"/>
                <w:sz w:val="16"/>
                <w:szCs w:val="16"/>
                <w:highlight w:val="green"/>
              </w:rPr>
              <w:t>18</w:t>
            </w:r>
          </w:p>
          <w:p w14:paraId="4DAA96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lightGray"/>
              </w:rPr>
              <w:t>0.669</w:t>
            </w:r>
          </w:p>
        </w:tc>
        <w:tc>
          <w:tcPr>
            <w:tcW w:w="851" w:type="dxa"/>
            <w:shd w:val="clear" w:color="auto" w:fill="auto"/>
          </w:tcPr>
          <w:p w14:paraId="2459136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8497D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56FA9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27DA9">
              <w:rPr>
                <w:rFonts w:ascii="Arial" w:hAnsi="Arial" w:cs="Arial"/>
                <w:sz w:val="16"/>
                <w:szCs w:val="16"/>
                <w:highlight w:val="red"/>
              </w:rPr>
              <w:t>0.946</w:t>
            </w:r>
          </w:p>
          <w:p w14:paraId="51D8FD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cyan"/>
              </w:rPr>
              <w:t>0.904</w:t>
            </w:r>
          </w:p>
          <w:p w14:paraId="0C91487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yellow"/>
              </w:rPr>
              <w:t>0.926</w:t>
            </w:r>
          </w:p>
          <w:p w14:paraId="3C966E0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green"/>
              </w:rPr>
              <w:t>0.956</w:t>
            </w:r>
          </w:p>
          <w:p w14:paraId="7208BA9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lightGray"/>
              </w:rPr>
              <w:t>0.957</w:t>
            </w:r>
          </w:p>
        </w:tc>
      </w:tr>
      <w:tr w:rsidR="00CB0DB1" w:rsidRPr="009E0090" w14:paraId="62B79D20" w14:textId="77777777" w:rsidTr="00EE77E6">
        <w:trPr>
          <w:trHeight w:val="1082"/>
          <w:jc w:val="center"/>
        </w:trPr>
        <w:tc>
          <w:tcPr>
            <w:tcW w:w="1231" w:type="dxa"/>
            <w:tcBorders>
              <w:bottom w:val="nil"/>
            </w:tcBorders>
          </w:tcPr>
          <w:p w14:paraId="26A1C78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COL1A1</w:t>
            </w:r>
          </w:p>
          <w:p w14:paraId="277052E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1800012</w:t>
            </w:r>
          </w:p>
          <w:p w14:paraId="1B29E92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31E2203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FB77E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</w:t>
            </w:r>
          </w:p>
          <w:p w14:paraId="2C34F95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4F7A6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49" w:type="dxa"/>
            <w:tcBorders>
              <w:bottom w:val="nil"/>
            </w:tcBorders>
          </w:tcPr>
          <w:p w14:paraId="0F182A9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26ED4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68768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1 (0.085)</w:t>
            </w:r>
          </w:p>
          <w:p w14:paraId="479827C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9 (0.109)</w:t>
            </w:r>
          </w:p>
          <w:p w14:paraId="333AFE7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6 (N/A)</w:t>
            </w:r>
          </w:p>
        </w:tc>
        <w:tc>
          <w:tcPr>
            <w:tcW w:w="851" w:type="dxa"/>
            <w:tcBorders>
              <w:bottom w:val="nil"/>
            </w:tcBorders>
          </w:tcPr>
          <w:p w14:paraId="794121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A0B92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AEC79D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01 (0.100)</w:t>
            </w:r>
          </w:p>
          <w:p w14:paraId="5D0C0BE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34 (0.117)</w:t>
            </w:r>
          </w:p>
          <w:p w14:paraId="3232214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38 (N/A)</w:t>
            </w:r>
          </w:p>
        </w:tc>
        <w:tc>
          <w:tcPr>
            <w:tcW w:w="850" w:type="dxa"/>
            <w:tcBorders>
              <w:bottom w:val="nil"/>
            </w:tcBorders>
          </w:tcPr>
          <w:p w14:paraId="48341BC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1B74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24B2AE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2 (0.139)</w:t>
            </w:r>
          </w:p>
          <w:p w14:paraId="58B914E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6 (0.180)</w:t>
            </w:r>
          </w:p>
          <w:p w14:paraId="4F6435A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1 (N/A)</w:t>
            </w:r>
          </w:p>
        </w:tc>
        <w:tc>
          <w:tcPr>
            <w:tcW w:w="676" w:type="dxa"/>
            <w:tcBorders>
              <w:bottom w:val="nil"/>
            </w:tcBorders>
          </w:tcPr>
          <w:p w14:paraId="526BA0B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6022E4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B7304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9 (0.79)</w:t>
            </w:r>
          </w:p>
          <w:p w14:paraId="3AC46B7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9 (1.03)</w:t>
            </w:r>
          </w:p>
          <w:p w14:paraId="1C5A786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30 (N/A)</w:t>
            </w:r>
          </w:p>
        </w:tc>
        <w:tc>
          <w:tcPr>
            <w:tcW w:w="702" w:type="dxa"/>
            <w:tcBorders>
              <w:bottom w:val="nil"/>
            </w:tcBorders>
          </w:tcPr>
          <w:p w14:paraId="55C9397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AF743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D0A028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7 (0.77)</w:t>
            </w:r>
          </w:p>
          <w:p w14:paraId="240EBB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7 (0.97)</w:t>
            </w:r>
          </w:p>
          <w:p w14:paraId="644B206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20 (N/A)</w:t>
            </w:r>
          </w:p>
        </w:tc>
        <w:tc>
          <w:tcPr>
            <w:tcW w:w="748" w:type="dxa"/>
            <w:tcBorders>
              <w:bottom w:val="nil"/>
            </w:tcBorders>
          </w:tcPr>
          <w:p w14:paraId="3126CB9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5D0DD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4E99EF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28 (0.107)</w:t>
            </w:r>
          </w:p>
          <w:p w14:paraId="7185499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5 (0.133)</w:t>
            </w:r>
          </w:p>
          <w:p w14:paraId="2165257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60 (0.093)</w:t>
            </w:r>
          </w:p>
        </w:tc>
        <w:tc>
          <w:tcPr>
            <w:tcW w:w="851" w:type="dxa"/>
            <w:tcBorders>
              <w:bottom w:val="nil"/>
            </w:tcBorders>
          </w:tcPr>
          <w:p w14:paraId="405AE03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5912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9239A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6 (0.118)</w:t>
            </w:r>
          </w:p>
          <w:p w14:paraId="15DDFF4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06 (0.165)</w:t>
            </w:r>
          </w:p>
          <w:p w14:paraId="0096D4E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5 (0.126)</w:t>
            </w:r>
          </w:p>
        </w:tc>
        <w:tc>
          <w:tcPr>
            <w:tcW w:w="850" w:type="dxa"/>
            <w:tcBorders>
              <w:bottom w:val="nil"/>
            </w:tcBorders>
          </w:tcPr>
          <w:p w14:paraId="35719B4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25E969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1C4BD3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0 (0.186)</w:t>
            </w:r>
          </w:p>
          <w:p w14:paraId="539C631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6 (0.137)</w:t>
            </w:r>
          </w:p>
          <w:p w14:paraId="319331D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60 (0.149)</w:t>
            </w:r>
          </w:p>
        </w:tc>
        <w:tc>
          <w:tcPr>
            <w:tcW w:w="709" w:type="dxa"/>
            <w:tcBorders>
              <w:bottom w:val="nil"/>
            </w:tcBorders>
          </w:tcPr>
          <w:p w14:paraId="76EBEA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A0A6E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52F718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9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7)</w:t>
            </w:r>
          </w:p>
          <w:p w14:paraId="1823868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27)</w:t>
            </w:r>
          </w:p>
          <w:p w14:paraId="25EC1F1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3 (0.81)</w:t>
            </w:r>
          </w:p>
        </w:tc>
        <w:tc>
          <w:tcPr>
            <w:tcW w:w="709" w:type="dxa"/>
            <w:tcBorders>
              <w:bottom w:val="nil"/>
            </w:tcBorders>
          </w:tcPr>
          <w:p w14:paraId="6E71847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F4355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AEBED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 (0.89)</w:t>
            </w:r>
          </w:p>
          <w:p w14:paraId="3CDC2A7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5 (1.11)</w:t>
            </w:r>
          </w:p>
          <w:p w14:paraId="655570A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0 (0.70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19CF2EE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C4625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16056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red"/>
              </w:rPr>
              <w:t>0.515</w:t>
            </w:r>
          </w:p>
          <w:p w14:paraId="69DA65E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cyan"/>
              </w:rPr>
              <w:t>0.837</w:t>
            </w:r>
          </w:p>
          <w:p w14:paraId="7A85650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yellow"/>
              </w:rPr>
              <w:t>0.494</w:t>
            </w:r>
          </w:p>
          <w:p w14:paraId="6A81AA4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4B5FA1">
              <w:rPr>
                <w:rFonts w:ascii="Arial" w:hAnsi="Arial" w:cs="Arial"/>
                <w:sz w:val="16"/>
                <w:szCs w:val="16"/>
                <w:highlight w:val="green"/>
              </w:rPr>
              <w:t>455</w:t>
            </w:r>
          </w:p>
          <w:p w14:paraId="0B6DBBC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lightGray"/>
              </w:rPr>
              <w:t>0.535</w:t>
            </w:r>
          </w:p>
        </w:tc>
        <w:tc>
          <w:tcPr>
            <w:tcW w:w="851" w:type="dxa"/>
            <w:shd w:val="clear" w:color="auto" w:fill="auto"/>
          </w:tcPr>
          <w:p w14:paraId="0BC8DF2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4251D8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EE9A4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red"/>
              </w:rPr>
              <w:t>0.323</w:t>
            </w:r>
          </w:p>
          <w:p w14:paraId="3467C686" w14:textId="77777777" w:rsidR="00CB0DB1" w:rsidRPr="006C0D0C" w:rsidRDefault="00CB0DB1" w:rsidP="00EE77E6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2F7783">
              <w:rPr>
                <w:rFonts w:ascii="Arial" w:hAnsi="Arial" w:cs="Arial"/>
                <w:bCs/>
                <w:sz w:val="16"/>
                <w:szCs w:val="16"/>
                <w:highlight w:val="cyan"/>
              </w:rPr>
              <w:t>0.143</w:t>
            </w:r>
          </w:p>
          <w:p w14:paraId="0C37DAA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yellow"/>
              </w:rPr>
              <w:t>0.870</w:t>
            </w:r>
          </w:p>
          <w:p w14:paraId="55CBCF38" w14:textId="77777777" w:rsidR="00CB0DB1" w:rsidRPr="00E94C96" w:rsidRDefault="00CB0DB1" w:rsidP="00EE77E6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2F7783">
              <w:rPr>
                <w:rFonts w:ascii="Arial" w:hAnsi="Arial" w:cs="Arial"/>
                <w:bCs/>
                <w:sz w:val="16"/>
                <w:szCs w:val="16"/>
                <w:highlight w:val="green"/>
              </w:rPr>
              <w:t>0.293</w:t>
            </w:r>
          </w:p>
          <w:p w14:paraId="06D98B0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F7783">
              <w:rPr>
                <w:rFonts w:ascii="Arial" w:hAnsi="Arial" w:cs="Arial"/>
                <w:sz w:val="16"/>
                <w:szCs w:val="16"/>
                <w:highlight w:val="lightGray"/>
              </w:rPr>
              <w:t>0.261</w:t>
            </w:r>
          </w:p>
        </w:tc>
      </w:tr>
      <w:tr w:rsidR="00CB0DB1" w:rsidRPr="009E0090" w14:paraId="1B61CD83" w14:textId="77777777" w:rsidTr="00EE77E6">
        <w:trPr>
          <w:trHeight w:val="989"/>
          <w:jc w:val="center"/>
        </w:trPr>
        <w:tc>
          <w:tcPr>
            <w:tcW w:w="1231" w:type="dxa"/>
            <w:tcBorders>
              <w:top w:val="nil"/>
            </w:tcBorders>
          </w:tcPr>
          <w:p w14:paraId="3913D20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COMT</w:t>
            </w:r>
          </w:p>
          <w:p w14:paraId="486E3F7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4680</w:t>
            </w:r>
          </w:p>
          <w:p w14:paraId="4885DD5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528A6C3D" w14:textId="77777777" w:rsidR="00CB0DB1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673B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4A5401B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D34B3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49" w:type="dxa"/>
            <w:tcBorders>
              <w:top w:val="nil"/>
            </w:tcBorders>
          </w:tcPr>
          <w:p w14:paraId="2BFA10A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5D473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82929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0 (0.093)</w:t>
            </w:r>
          </w:p>
          <w:p w14:paraId="583EF49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304 (0.091)</w:t>
            </w:r>
          </w:p>
          <w:p w14:paraId="023911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57 (0.096)</w:t>
            </w:r>
          </w:p>
        </w:tc>
        <w:tc>
          <w:tcPr>
            <w:tcW w:w="851" w:type="dxa"/>
            <w:tcBorders>
              <w:top w:val="nil"/>
            </w:tcBorders>
          </w:tcPr>
          <w:p w14:paraId="6257B56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D6A1C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0A62E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16 (0.111)</w:t>
            </w:r>
          </w:p>
          <w:p w14:paraId="1B8231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489 (0.104)</w:t>
            </w:r>
          </w:p>
          <w:p w14:paraId="6CAE40A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4 (0.108)</w:t>
            </w:r>
          </w:p>
        </w:tc>
        <w:tc>
          <w:tcPr>
            <w:tcW w:w="850" w:type="dxa"/>
            <w:tcBorders>
              <w:top w:val="nil"/>
            </w:tcBorders>
          </w:tcPr>
          <w:p w14:paraId="73F3AA7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DEDEC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168DB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0 (0.119)</w:t>
            </w:r>
          </w:p>
          <w:p w14:paraId="264813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087 (0.116)</w:t>
            </w:r>
          </w:p>
          <w:p w14:paraId="36195F0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2 (0.200)</w:t>
            </w:r>
          </w:p>
        </w:tc>
        <w:tc>
          <w:tcPr>
            <w:tcW w:w="676" w:type="dxa"/>
            <w:tcBorders>
              <w:top w:val="nil"/>
            </w:tcBorders>
          </w:tcPr>
          <w:p w14:paraId="065FFC5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B5F88A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0AC86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8 (0.87)</w:t>
            </w:r>
          </w:p>
          <w:p w14:paraId="37B7382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02 (0.82)</w:t>
            </w:r>
          </w:p>
          <w:p w14:paraId="0AF1884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8 (0.93)</w:t>
            </w:r>
          </w:p>
        </w:tc>
        <w:tc>
          <w:tcPr>
            <w:tcW w:w="702" w:type="dxa"/>
            <w:tcBorders>
              <w:top w:val="nil"/>
            </w:tcBorders>
          </w:tcPr>
          <w:p w14:paraId="6F0700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AA1E1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F5CAEC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6 (0.84)</w:t>
            </w:r>
          </w:p>
          <w:p w14:paraId="11AAC46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0.99 (0.79)</w:t>
            </w:r>
          </w:p>
          <w:p w14:paraId="5F3DFD7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5 (0.89)</w:t>
            </w:r>
          </w:p>
        </w:tc>
        <w:tc>
          <w:tcPr>
            <w:tcW w:w="748" w:type="dxa"/>
            <w:tcBorders>
              <w:top w:val="nil"/>
            </w:tcBorders>
          </w:tcPr>
          <w:p w14:paraId="6831615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715A9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AE48D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4 (0.101)</w:t>
            </w:r>
          </w:p>
          <w:p w14:paraId="652C8F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318 (0.101)</w:t>
            </w:r>
          </w:p>
          <w:p w14:paraId="799A90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23 (0.150)</w:t>
            </w:r>
          </w:p>
        </w:tc>
        <w:tc>
          <w:tcPr>
            <w:tcW w:w="851" w:type="dxa"/>
            <w:tcBorders>
              <w:top w:val="nil"/>
            </w:tcBorders>
          </w:tcPr>
          <w:p w14:paraId="39942BF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467914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3C1B0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1 (0.130)</w:t>
            </w:r>
          </w:p>
          <w:p w14:paraId="60E54F5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488 (0.108)</w:t>
            </w:r>
          </w:p>
          <w:p w14:paraId="5821326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3 (0.178)</w:t>
            </w:r>
          </w:p>
        </w:tc>
        <w:tc>
          <w:tcPr>
            <w:tcW w:w="850" w:type="dxa"/>
            <w:tcBorders>
              <w:top w:val="nil"/>
            </w:tcBorders>
          </w:tcPr>
          <w:p w14:paraId="0C97F1B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C21A2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15DFD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27 (0.223)</w:t>
            </w:r>
          </w:p>
          <w:p w14:paraId="3DC4E2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201 (0.161)</w:t>
            </w:r>
          </w:p>
          <w:p w14:paraId="45250C7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1 (0.193)</w:t>
            </w:r>
          </w:p>
        </w:tc>
        <w:tc>
          <w:tcPr>
            <w:tcW w:w="709" w:type="dxa"/>
            <w:tcBorders>
              <w:top w:val="nil"/>
            </w:tcBorders>
          </w:tcPr>
          <w:p w14:paraId="395B4B2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5FEE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4A360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8)</w:t>
            </w:r>
          </w:p>
          <w:p w14:paraId="57072BA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9230E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36)</w:t>
            </w:r>
          </w:p>
        </w:tc>
        <w:tc>
          <w:tcPr>
            <w:tcW w:w="709" w:type="dxa"/>
            <w:tcBorders>
              <w:top w:val="nil"/>
            </w:tcBorders>
          </w:tcPr>
          <w:p w14:paraId="60EC194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92717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16BB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7 (0.85)</w:t>
            </w:r>
          </w:p>
          <w:p w14:paraId="78300A8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lastRenderedPageBreak/>
              <w:t>1.15 (0.86)</w:t>
            </w:r>
          </w:p>
          <w:p w14:paraId="660FDF1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 (1.21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14:paraId="09EE424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72991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677FF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red"/>
              </w:rPr>
              <w:t>0.432</w:t>
            </w:r>
          </w:p>
          <w:p w14:paraId="1CA3F4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cyan"/>
              </w:rPr>
              <w:t>0.581</w:t>
            </w:r>
          </w:p>
          <w:p w14:paraId="58EF610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yellow"/>
              </w:rPr>
              <w:t>0.735</w:t>
            </w:r>
          </w:p>
          <w:p w14:paraId="726B0A6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green"/>
              </w:rPr>
              <w:lastRenderedPageBreak/>
              <w:t>0.</w:t>
            </w:r>
            <w:r w:rsidRPr="00715091">
              <w:rPr>
                <w:rFonts w:ascii="Arial" w:hAnsi="Arial" w:cs="Arial"/>
                <w:sz w:val="16"/>
                <w:szCs w:val="16"/>
                <w:highlight w:val="green"/>
              </w:rPr>
              <w:t>542</w:t>
            </w:r>
          </w:p>
          <w:p w14:paraId="0F7A499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lightGray"/>
              </w:rPr>
              <w:t>0.393</w:t>
            </w:r>
          </w:p>
        </w:tc>
        <w:tc>
          <w:tcPr>
            <w:tcW w:w="851" w:type="dxa"/>
            <w:shd w:val="clear" w:color="auto" w:fill="auto"/>
          </w:tcPr>
          <w:p w14:paraId="6164EBC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7B73D8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BBFB83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red"/>
              </w:rPr>
              <w:t>0.286</w:t>
            </w:r>
          </w:p>
          <w:p w14:paraId="150ABF9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cyan"/>
              </w:rPr>
              <w:t>0.225</w:t>
            </w:r>
          </w:p>
          <w:p w14:paraId="5863F03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yellow"/>
              </w:rPr>
              <w:t>0.981</w:t>
            </w:r>
          </w:p>
          <w:p w14:paraId="0D04812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green"/>
              </w:rPr>
              <w:lastRenderedPageBreak/>
              <w:t>0.292</w:t>
            </w:r>
          </w:p>
          <w:p w14:paraId="00DC38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11FD6">
              <w:rPr>
                <w:rFonts w:ascii="Arial" w:hAnsi="Arial" w:cs="Arial"/>
                <w:sz w:val="16"/>
                <w:szCs w:val="16"/>
                <w:highlight w:val="lightGray"/>
              </w:rPr>
              <w:t>0.258</w:t>
            </w:r>
          </w:p>
        </w:tc>
      </w:tr>
      <w:tr w:rsidR="00CB0DB1" w:rsidRPr="009E0090" w14:paraId="15C54C93" w14:textId="77777777" w:rsidTr="00EE77E6">
        <w:trPr>
          <w:trHeight w:val="1060"/>
          <w:jc w:val="center"/>
        </w:trPr>
        <w:tc>
          <w:tcPr>
            <w:tcW w:w="1231" w:type="dxa"/>
          </w:tcPr>
          <w:p w14:paraId="1215E2A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lastRenderedPageBreak/>
              <w:t>LRP5</w:t>
            </w:r>
          </w:p>
          <w:p w14:paraId="6CA5BBC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766228</w:t>
            </w:r>
          </w:p>
          <w:p w14:paraId="2D21E1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07CD2FF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B5431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</w:t>
            </w:r>
          </w:p>
          <w:p w14:paraId="75DC6E1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478A8A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749" w:type="dxa"/>
          </w:tcPr>
          <w:p w14:paraId="43E9B93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872A06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080AF8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4 (0.097)</w:t>
            </w:r>
          </w:p>
          <w:p w14:paraId="43DB216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4 (0.093)</w:t>
            </w:r>
          </w:p>
          <w:p w14:paraId="489DC90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45 (N/A)</w:t>
            </w:r>
          </w:p>
        </w:tc>
        <w:tc>
          <w:tcPr>
            <w:tcW w:w="851" w:type="dxa"/>
          </w:tcPr>
          <w:p w14:paraId="683521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653B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BB7DCB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0 (0.111)</w:t>
            </w:r>
          </w:p>
          <w:p w14:paraId="779B437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8 (0.109)</w:t>
            </w:r>
          </w:p>
          <w:p w14:paraId="1A7887D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97 (N/A)</w:t>
            </w:r>
          </w:p>
        </w:tc>
        <w:tc>
          <w:tcPr>
            <w:tcW w:w="850" w:type="dxa"/>
          </w:tcPr>
          <w:p w14:paraId="1D00524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061E58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6AE730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4 (0.157)</w:t>
            </w:r>
          </w:p>
          <w:p w14:paraId="5D7FECB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7 (0.144)</w:t>
            </w:r>
          </w:p>
          <w:p w14:paraId="0FA84C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0 (N/A)</w:t>
            </w:r>
          </w:p>
        </w:tc>
        <w:tc>
          <w:tcPr>
            <w:tcW w:w="676" w:type="dxa"/>
          </w:tcPr>
          <w:p w14:paraId="469E8E6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BCAE9D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27A2C8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1 (0.88)</w:t>
            </w:r>
          </w:p>
          <w:p w14:paraId="640A48A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4 (0.91)</w:t>
            </w:r>
          </w:p>
          <w:p w14:paraId="7992D95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0 (N/A)</w:t>
            </w:r>
          </w:p>
        </w:tc>
        <w:tc>
          <w:tcPr>
            <w:tcW w:w="702" w:type="dxa"/>
          </w:tcPr>
          <w:p w14:paraId="11A86C7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56024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FA2FB1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8 (0.85)</w:t>
            </w:r>
          </w:p>
          <w:p w14:paraId="3A88A21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2 (0.88)</w:t>
            </w:r>
          </w:p>
          <w:p w14:paraId="26C001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0 (N/A)</w:t>
            </w:r>
          </w:p>
        </w:tc>
        <w:tc>
          <w:tcPr>
            <w:tcW w:w="748" w:type="dxa"/>
          </w:tcPr>
          <w:p w14:paraId="2F1242C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98D1A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B04C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30 (0.114)</w:t>
            </w:r>
          </w:p>
          <w:p w14:paraId="1D826A0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1 (0.110)</w:t>
            </w:r>
          </w:p>
          <w:p w14:paraId="2F2B101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1" w:type="dxa"/>
          </w:tcPr>
          <w:p w14:paraId="221467D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E093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978FB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1 (0.142)</w:t>
            </w:r>
          </w:p>
          <w:p w14:paraId="114DC08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2 (0.101)</w:t>
            </w:r>
          </w:p>
          <w:p w14:paraId="6EDF785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0" w:type="dxa"/>
          </w:tcPr>
          <w:p w14:paraId="0E18B37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4AAB56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FEE97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1 (0.199)</w:t>
            </w:r>
          </w:p>
          <w:p w14:paraId="654F766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1 (0.128)</w:t>
            </w:r>
          </w:p>
          <w:p w14:paraId="347D8CF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4F964A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C56CD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7EC7E6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26B9B4D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4)</w:t>
            </w:r>
          </w:p>
          <w:p w14:paraId="3D5AA4B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596EFFA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52F32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46E33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 (0.93)</w:t>
            </w:r>
          </w:p>
          <w:p w14:paraId="2187190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2 (0.96)</w:t>
            </w:r>
          </w:p>
          <w:p w14:paraId="56D82B4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850" w:type="dxa"/>
            <w:shd w:val="clear" w:color="auto" w:fill="auto"/>
          </w:tcPr>
          <w:p w14:paraId="3E007DA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E096F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0BE61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red"/>
              </w:rPr>
              <w:t>0.521</w:t>
            </w:r>
          </w:p>
          <w:p w14:paraId="45868C7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cyan"/>
              </w:rPr>
              <w:t>0.366</w:t>
            </w:r>
          </w:p>
          <w:p w14:paraId="55C8A7F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yellow"/>
              </w:rPr>
              <w:t>0.391</w:t>
            </w:r>
          </w:p>
          <w:p w14:paraId="0DDFD78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green"/>
              </w:rPr>
              <w:t>0</w:t>
            </w:r>
            <w:r w:rsidRPr="00B45625">
              <w:rPr>
                <w:rFonts w:ascii="Arial" w:hAnsi="Arial" w:cs="Arial"/>
                <w:sz w:val="16"/>
                <w:szCs w:val="16"/>
                <w:highlight w:val="green"/>
              </w:rPr>
              <w:t>.388</w:t>
            </w:r>
          </w:p>
          <w:p w14:paraId="5F5BAC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lightGray"/>
              </w:rPr>
              <w:t>0.470</w:t>
            </w:r>
          </w:p>
        </w:tc>
        <w:tc>
          <w:tcPr>
            <w:tcW w:w="851" w:type="dxa"/>
            <w:shd w:val="clear" w:color="auto" w:fill="auto"/>
          </w:tcPr>
          <w:p w14:paraId="5AEE25D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D2FA75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83296F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red"/>
              </w:rPr>
              <w:t>0.736</w:t>
            </w:r>
          </w:p>
          <w:p w14:paraId="37D6084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cyan"/>
              </w:rPr>
              <w:t>0.760</w:t>
            </w:r>
          </w:p>
          <w:p w14:paraId="2907518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yellow"/>
              </w:rPr>
              <w:t>0.615</w:t>
            </w:r>
          </w:p>
          <w:p w14:paraId="18CF461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green"/>
              </w:rPr>
              <w:t>0.778</w:t>
            </w:r>
          </w:p>
          <w:p w14:paraId="62C0B3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865A4">
              <w:rPr>
                <w:rFonts w:ascii="Arial" w:hAnsi="Arial" w:cs="Arial"/>
                <w:sz w:val="16"/>
                <w:szCs w:val="16"/>
                <w:highlight w:val="lightGray"/>
                <w:shd w:val="clear" w:color="auto" w:fill="E7E6E6" w:themeFill="background2"/>
              </w:rPr>
              <w:t>0.779</w:t>
            </w:r>
          </w:p>
        </w:tc>
      </w:tr>
      <w:tr w:rsidR="00CB0DB1" w:rsidRPr="009E0090" w14:paraId="38EE301F" w14:textId="77777777" w:rsidTr="00EE77E6">
        <w:trPr>
          <w:trHeight w:val="1091"/>
          <w:jc w:val="center"/>
        </w:trPr>
        <w:tc>
          <w:tcPr>
            <w:tcW w:w="1231" w:type="dxa"/>
          </w:tcPr>
          <w:p w14:paraId="4D17533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P2RX7</w:t>
            </w:r>
          </w:p>
          <w:p w14:paraId="12DFEDC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751143</w:t>
            </w:r>
          </w:p>
          <w:p w14:paraId="33B09B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19595C1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42D8A5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C</w:t>
            </w:r>
          </w:p>
          <w:p w14:paraId="321FD0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99D8CA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CC</w:t>
            </w:r>
          </w:p>
          <w:p w14:paraId="7C29A3A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9" w:type="dxa"/>
          </w:tcPr>
          <w:p w14:paraId="647743D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E7235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E77369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9 (0.078)</w:t>
            </w:r>
          </w:p>
          <w:p w14:paraId="0E75081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7 (0.128)</w:t>
            </w:r>
          </w:p>
          <w:p w14:paraId="3AC4CCD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08 (N/A)</w:t>
            </w:r>
          </w:p>
        </w:tc>
        <w:tc>
          <w:tcPr>
            <w:tcW w:w="851" w:type="dxa"/>
          </w:tcPr>
          <w:p w14:paraId="2AF28C6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601056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0397D9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9 (0.104)</w:t>
            </w:r>
          </w:p>
          <w:p w14:paraId="1894BC2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2 (0.122)</w:t>
            </w:r>
          </w:p>
          <w:p w14:paraId="1D035FB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621 (N/A)</w:t>
            </w:r>
          </w:p>
        </w:tc>
        <w:tc>
          <w:tcPr>
            <w:tcW w:w="850" w:type="dxa"/>
          </w:tcPr>
          <w:p w14:paraId="257BBBC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6DED7D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0C4A0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2 (0.143)</w:t>
            </w:r>
          </w:p>
          <w:p w14:paraId="3881858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6 (0.181)</w:t>
            </w:r>
          </w:p>
          <w:p w14:paraId="5BEB62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0 (N/A)</w:t>
            </w:r>
          </w:p>
        </w:tc>
        <w:tc>
          <w:tcPr>
            <w:tcW w:w="676" w:type="dxa"/>
          </w:tcPr>
          <w:p w14:paraId="703F1FB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B0DF3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6F0C5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8 (0.72)</w:t>
            </w:r>
          </w:p>
          <w:p w14:paraId="2B38CED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4 (1.21)</w:t>
            </w:r>
          </w:p>
          <w:p w14:paraId="3D636C7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2.00 (N/A)</w:t>
            </w:r>
          </w:p>
        </w:tc>
        <w:tc>
          <w:tcPr>
            <w:tcW w:w="702" w:type="dxa"/>
          </w:tcPr>
          <w:p w14:paraId="2A44D5B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DC7A81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87852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6 (0.71)</w:t>
            </w:r>
          </w:p>
          <w:p w14:paraId="6D0C99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1 (1.14)</w:t>
            </w:r>
          </w:p>
          <w:p w14:paraId="175CB23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90 (N/A)</w:t>
            </w:r>
          </w:p>
        </w:tc>
        <w:tc>
          <w:tcPr>
            <w:tcW w:w="748" w:type="dxa"/>
          </w:tcPr>
          <w:p w14:paraId="5A2E507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DD270B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D3B549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9 (0.103)</w:t>
            </w:r>
          </w:p>
          <w:p w14:paraId="782896C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42 (0.140)</w:t>
            </w:r>
          </w:p>
          <w:p w14:paraId="482CD7B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89 (0.048)</w:t>
            </w:r>
          </w:p>
        </w:tc>
        <w:tc>
          <w:tcPr>
            <w:tcW w:w="851" w:type="dxa"/>
          </w:tcPr>
          <w:p w14:paraId="7B5C3A5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379BB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5D694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58 (0.125)</w:t>
            </w:r>
          </w:p>
          <w:p w14:paraId="469C088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01 (0.147)</w:t>
            </w:r>
          </w:p>
          <w:p w14:paraId="6AFF1C8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602 (0.044)</w:t>
            </w:r>
          </w:p>
        </w:tc>
        <w:tc>
          <w:tcPr>
            <w:tcW w:w="850" w:type="dxa"/>
          </w:tcPr>
          <w:p w14:paraId="57F6FE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9A087A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E81BCE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4 (0.189)</w:t>
            </w:r>
          </w:p>
          <w:p w14:paraId="3239E2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9 (0.163)</w:t>
            </w:r>
          </w:p>
          <w:p w14:paraId="71B08C5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83 (0.086)</w:t>
            </w:r>
          </w:p>
        </w:tc>
        <w:tc>
          <w:tcPr>
            <w:tcW w:w="709" w:type="dxa"/>
          </w:tcPr>
          <w:p w14:paraId="1D050BE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A5463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84CFB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9)</w:t>
            </w:r>
          </w:p>
          <w:p w14:paraId="5222018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 (1.27)</w:t>
            </w:r>
          </w:p>
          <w:p w14:paraId="7DA1E55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42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6E8557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A243AE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AF4AD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 (0.87)</w:t>
            </w:r>
          </w:p>
          <w:p w14:paraId="57AB0BB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 (1.15)</w:t>
            </w:r>
          </w:p>
          <w:p w14:paraId="57ED6A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85 (0.21)</w:t>
            </w:r>
          </w:p>
        </w:tc>
        <w:tc>
          <w:tcPr>
            <w:tcW w:w="850" w:type="dxa"/>
            <w:shd w:val="clear" w:color="auto" w:fill="auto"/>
          </w:tcPr>
          <w:p w14:paraId="4A124C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B15705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841A2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red"/>
              </w:rPr>
              <w:t>0.390</w:t>
            </w:r>
          </w:p>
          <w:p w14:paraId="26ECA58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cyan"/>
              </w:rPr>
              <w:t>0.556</w:t>
            </w:r>
          </w:p>
          <w:p w14:paraId="5F9832C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yellow"/>
              </w:rPr>
              <w:t>0.583</w:t>
            </w:r>
          </w:p>
          <w:p w14:paraId="6CE1796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810C9A">
              <w:rPr>
                <w:rFonts w:ascii="Arial" w:hAnsi="Arial" w:cs="Arial"/>
                <w:sz w:val="16"/>
                <w:szCs w:val="16"/>
                <w:highlight w:val="green"/>
              </w:rPr>
              <w:t>473</w:t>
            </w:r>
          </w:p>
          <w:p w14:paraId="20FB2E3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lightGray"/>
              </w:rPr>
              <w:t>0.411</w:t>
            </w:r>
          </w:p>
        </w:tc>
        <w:tc>
          <w:tcPr>
            <w:tcW w:w="851" w:type="dxa"/>
            <w:shd w:val="clear" w:color="auto" w:fill="auto"/>
          </w:tcPr>
          <w:p w14:paraId="5F29176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67383F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9A616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red"/>
              </w:rPr>
              <w:t>0.342</w:t>
            </w:r>
          </w:p>
          <w:p w14:paraId="3596F7D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cyan"/>
              </w:rPr>
              <w:t>0.376</w:t>
            </w:r>
          </w:p>
          <w:p w14:paraId="7BADF97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yellow"/>
              </w:rPr>
              <w:t>0.949</w:t>
            </w:r>
          </w:p>
          <w:p w14:paraId="5C495E8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green"/>
              </w:rPr>
              <w:t>0.305</w:t>
            </w:r>
          </w:p>
          <w:p w14:paraId="05BCD9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lightGray"/>
              </w:rPr>
              <w:t>0.302</w:t>
            </w:r>
          </w:p>
        </w:tc>
      </w:tr>
      <w:tr w:rsidR="00CB0DB1" w:rsidRPr="009E0090" w14:paraId="4569CDB5" w14:textId="77777777" w:rsidTr="00EE77E6">
        <w:trPr>
          <w:trHeight w:val="558"/>
          <w:jc w:val="center"/>
        </w:trPr>
        <w:tc>
          <w:tcPr>
            <w:tcW w:w="1231" w:type="dxa"/>
          </w:tcPr>
          <w:p w14:paraId="24B8E2F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TNFRSF11A</w:t>
            </w:r>
          </w:p>
          <w:p w14:paraId="63E7DF1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018362</w:t>
            </w:r>
          </w:p>
          <w:p w14:paraId="5165780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3CB9764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1FAAF2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791E113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187E8C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49" w:type="dxa"/>
          </w:tcPr>
          <w:p w14:paraId="25F9631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5A88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B2F894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7 (0.107)</w:t>
            </w:r>
          </w:p>
          <w:p w14:paraId="39B107C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2 (0.076)1.249 (0.027)</w:t>
            </w:r>
          </w:p>
        </w:tc>
        <w:tc>
          <w:tcPr>
            <w:tcW w:w="851" w:type="dxa"/>
          </w:tcPr>
          <w:p w14:paraId="578471F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145F8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BA0A4B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7 (0.128)</w:t>
            </w:r>
          </w:p>
          <w:p w14:paraId="7CDCCE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0 (0.077)</w:t>
            </w:r>
          </w:p>
          <w:p w14:paraId="3DE8681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4 (0.041)</w:t>
            </w:r>
          </w:p>
        </w:tc>
        <w:tc>
          <w:tcPr>
            <w:tcW w:w="850" w:type="dxa"/>
          </w:tcPr>
          <w:p w14:paraId="17EF210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BD343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DD71D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10 (0.166)</w:t>
            </w:r>
          </w:p>
          <w:p w14:paraId="0464C81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3 (0.126)</w:t>
            </w:r>
          </w:p>
          <w:p w14:paraId="295D717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3 (0.102)</w:t>
            </w:r>
          </w:p>
        </w:tc>
        <w:tc>
          <w:tcPr>
            <w:tcW w:w="676" w:type="dxa"/>
          </w:tcPr>
          <w:p w14:paraId="00D7329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ABCE7A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C0F6EC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 (0.99)</w:t>
            </w:r>
          </w:p>
          <w:p w14:paraId="1719E77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0.74)</w:t>
            </w:r>
          </w:p>
          <w:p w14:paraId="57D0AC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53 (0.25)</w:t>
            </w:r>
          </w:p>
        </w:tc>
        <w:tc>
          <w:tcPr>
            <w:tcW w:w="702" w:type="dxa"/>
          </w:tcPr>
          <w:p w14:paraId="7B72906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51BC1D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4E78AD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0 (0.93)</w:t>
            </w:r>
          </w:p>
          <w:p w14:paraId="01C6A6E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0.77)</w:t>
            </w:r>
          </w:p>
          <w:p w14:paraId="3CFD163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47 (0.21)</w:t>
            </w:r>
          </w:p>
        </w:tc>
        <w:tc>
          <w:tcPr>
            <w:tcW w:w="748" w:type="dxa"/>
          </w:tcPr>
          <w:p w14:paraId="5449842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5FFD6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488159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58 (0.130)</w:t>
            </w:r>
          </w:p>
          <w:p w14:paraId="63B1AAF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0 (0.092)</w:t>
            </w:r>
          </w:p>
          <w:p w14:paraId="31F8561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36 (0.074)</w:t>
            </w:r>
          </w:p>
        </w:tc>
        <w:tc>
          <w:tcPr>
            <w:tcW w:w="851" w:type="dxa"/>
          </w:tcPr>
          <w:p w14:paraId="1F0A949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F2D9C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699128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32 (0.130)</w:t>
            </w:r>
          </w:p>
          <w:p w14:paraId="796905F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15 (0.121)</w:t>
            </w:r>
          </w:p>
          <w:p w14:paraId="4D1763D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19 (0.072)</w:t>
            </w:r>
          </w:p>
        </w:tc>
        <w:tc>
          <w:tcPr>
            <w:tcW w:w="850" w:type="dxa"/>
          </w:tcPr>
          <w:p w14:paraId="155D50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7D3BCC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0FD62B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22 (0.195)</w:t>
            </w:r>
          </w:p>
          <w:p w14:paraId="23C143E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6 (0.126)</w:t>
            </w:r>
          </w:p>
          <w:p w14:paraId="4856AF9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4 (0.102)</w:t>
            </w:r>
          </w:p>
        </w:tc>
        <w:tc>
          <w:tcPr>
            <w:tcW w:w="709" w:type="dxa"/>
          </w:tcPr>
          <w:p w14:paraId="409AEFF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F40AA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74A810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 (1.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0452F9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0)</w:t>
            </w:r>
          </w:p>
          <w:p w14:paraId="393F1D8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67)</w:t>
            </w:r>
          </w:p>
        </w:tc>
        <w:tc>
          <w:tcPr>
            <w:tcW w:w="709" w:type="dxa"/>
          </w:tcPr>
          <w:p w14:paraId="455C98F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C64015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393108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5 (0.94)</w:t>
            </w:r>
          </w:p>
          <w:p w14:paraId="6BEE33A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8 (0.77)</w:t>
            </w:r>
          </w:p>
          <w:p w14:paraId="2C3F9C0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7 (0.21)</w:t>
            </w:r>
          </w:p>
        </w:tc>
        <w:tc>
          <w:tcPr>
            <w:tcW w:w="850" w:type="dxa"/>
            <w:shd w:val="clear" w:color="auto" w:fill="auto"/>
          </w:tcPr>
          <w:p w14:paraId="1F50973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1C63CC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D16545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91">
              <w:rPr>
                <w:rFonts w:ascii="Arial" w:hAnsi="Arial" w:cs="Arial"/>
                <w:sz w:val="16"/>
                <w:szCs w:val="16"/>
                <w:highlight w:val="red"/>
              </w:rPr>
              <w:t>0.286</w:t>
            </w:r>
          </w:p>
          <w:p w14:paraId="3CAD7FE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cyan"/>
              </w:rPr>
              <w:t>0.057</w:t>
            </w:r>
          </w:p>
          <w:p w14:paraId="671121B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yellow"/>
              </w:rPr>
              <w:t>0.753</w:t>
            </w:r>
          </w:p>
          <w:p w14:paraId="1746CD3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A57CB">
              <w:rPr>
                <w:rFonts w:ascii="Arial" w:hAnsi="Arial" w:cs="Arial"/>
                <w:sz w:val="16"/>
                <w:szCs w:val="16"/>
                <w:highlight w:val="green"/>
              </w:rPr>
              <w:t>0.452</w:t>
            </w:r>
          </w:p>
          <w:p w14:paraId="123C3E4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lightGray"/>
              </w:rPr>
              <w:t>0.312</w:t>
            </w:r>
          </w:p>
        </w:tc>
        <w:tc>
          <w:tcPr>
            <w:tcW w:w="851" w:type="dxa"/>
            <w:shd w:val="clear" w:color="auto" w:fill="auto"/>
          </w:tcPr>
          <w:p w14:paraId="2C2E0E9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7DF1DCA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42AA651B" w14:textId="77777777" w:rsidR="00CB0DB1" w:rsidRPr="006C0D0C" w:rsidRDefault="00CB0DB1" w:rsidP="00EE77E6">
            <w:pPr>
              <w:spacing w:line="480" w:lineRule="auto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672991">
              <w:rPr>
                <w:rFonts w:ascii="Arial" w:hAnsi="Arial" w:cs="Arial"/>
                <w:bCs/>
                <w:sz w:val="16"/>
                <w:szCs w:val="16"/>
                <w:highlight w:val="red"/>
              </w:rPr>
              <w:t>0.575</w:t>
            </w:r>
          </w:p>
          <w:p w14:paraId="1DF59B7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cyan"/>
              </w:rPr>
              <w:t>0.973</w:t>
            </w:r>
          </w:p>
          <w:p w14:paraId="725927B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yellow"/>
              </w:rPr>
              <w:t>0.436</w:t>
            </w:r>
          </w:p>
          <w:p w14:paraId="6154DC3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green"/>
              </w:rPr>
              <w:t>0.644</w:t>
            </w:r>
          </w:p>
          <w:p w14:paraId="0F90E9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CE6A2B">
              <w:rPr>
                <w:rFonts w:ascii="Arial" w:hAnsi="Arial" w:cs="Arial"/>
                <w:sz w:val="16"/>
                <w:szCs w:val="16"/>
                <w:highlight w:val="lightGray"/>
              </w:rPr>
              <w:t>0.628</w:t>
            </w:r>
          </w:p>
        </w:tc>
      </w:tr>
      <w:tr w:rsidR="00CB0DB1" w:rsidRPr="009E0090" w14:paraId="48AED0A2" w14:textId="77777777" w:rsidTr="00EE77E6">
        <w:trPr>
          <w:trHeight w:val="1075"/>
          <w:jc w:val="center"/>
        </w:trPr>
        <w:tc>
          <w:tcPr>
            <w:tcW w:w="1231" w:type="dxa"/>
            <w:tcBorders>
              <w:bottom w:val="nil"/>
            </w:tcBorders>
          </w:tcPr>
          <w:p w14:paraId="0705789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TNFRSF11B</w:t>
            </w:r>
          </w:p>
          <w:p w14:paraId="77EFF88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4355801</w:t>
            </w:r>
          </w:p>
          <w:p w14:paraId="4C1ED57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55F048D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28322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G</w:t>
            </w:r>
          </w:p>
          <w:p w14:paraId="6719FE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3715B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9" w:type="dxa"/>
            <w:tcBorders>
              <w:bottom w:val="nil"/>
            </w:tcBorders>
          </w:tcPr>
          <w:p w14:paraId="3B493CF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3B492C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703F0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4 (0.081)</w:t>
            </w:r>
          </w:p>
          <w:p w14:paraId="0A2EBBC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6 (0.107)</w:t>
            </w:r>
          </w:p>
          <w:p w14:paraId="3DE55D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4 (0.086)</w:t>
            </w:r>
          </w:p>
        </w:tc>
        <w:tc>
          <w:tcPr>
            <w:tcW w:w="851" w:type="dxa"/>
            <w:tcBorders>
              <w:bottom w:val="nil"/>
            </w:tcBorders>
          </w:tcPr>
          <w:p w14:paraId="234CBCB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1F0B59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74088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7 (0.116)</w:t>
            </w:r>
          </w:p>
          <w:p w14:paraId="7078CBC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1 (0.114)</w:t>
            </w:r>
          </w:p>
          <w:p w14:paraId="652DB6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9 (0.123)</w:t>
            </w:r>
          </w:p>
        </w:tc>
        <w:tc>
          <w:tcPr>
            <w:tcW w:w="850" w:type="dxa"/>
            <w:tcBorders>
              <w:bottom w:val="nil"/>
            </w:tcBorders>
          </w:tcPr>
          <w:p w14:paraId="25C7008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E6B9BB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141E4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65 (0.097)</w:t>
            </w:r>
          </w:p>
          <w:p w14:paraId="37F6F31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96 (0.194)</w:t>
            </w:r>
          </w:p>
          <w:p w14:paraId="17D99C2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02 (0.094)</w:t>
            </w:r>
          </w:p>
        </w:tc>
        <w:tc>
          <w:tcPr>
            <w:tcW w:w="676" w:type="dxa"/>
            <w:tcBorders>
              <w:bottom w:val="nil"/>
            </w:tcBorders>
          </w:tcPr>
          <w:p w14:paraId="1247ED8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C70A68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8B0F88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 (0.75)</w:t>
            </w:r>
          </w:p>
          <w:p w14:paraId="783C614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5 (1.00)</w:t>
            </w:r>
          </w:p>
          <w:p w14:paraId="3F6D177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2 (0.80)</w:t>
            </w:r>
          </w:p>
        </w:tc>
        <w:tc>
          <w:tcPr>
            <w:tcW w:w="702" w:type="dxa"/>
            <w:tcBorders>
              <w:bottom w:val="nil"/>
            </w:tcBorders>
          </w:tcPr>
          <w:p w14:paraId="572A2A7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AAEE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866FC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9 (0.78)</w:t>
            </w:r>
          </w:p>
          <w:p w14:paraId="177AD58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0.95)</w:t>
            </w:r>
          </w:p>
          <w:p w14:paraId="5E5F34C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2 (0.76)</w:t>
            </w:r>
          </w:p>
        </w:tc>
        <w:tc>
          <w:tcPr>
            <w:tcW w:w="748" w:type="dxa"/>
            <w:tcBorders>
              <w:bottom w:val="nil"/>
            </w:tcBorders>
          </w:tcPr>
          <w:p w14:paraId="0579674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D7AE6B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EF25DA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5 (0.111)</w:t>
            </w:r>
          </w:p>
          <w:p w14:paraId="0300126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0 (0.115)</w:t>
            </w:r>
          </w:p>
          <w:p w14:paraId="34CEFCD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20 (0.123)</w:t>
            </w:r>
          </w:p>
        </w:tc>
        <w:tc>
          <w:tcPr>
            <w:tcW w:w="851" w:type="dxa"/>
            <w:tcBorders>
              <w:bottom w:val="nil"/>
            </w:tcBorders>
          </w:tcPr>
          <w:p w14:paraId="03C6B4E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15CE0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8D44B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3 (0.110)</w:t>
            </w:r>
          </w:p>
          <w:p w14:paraId="4A923BF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7 (0.135)</w:t>
            </w:r>
          </w:p>
          <w:p w14:paraId="6712FC2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6 (0.151)</w:t>
            </w:r>
          </w:p>
        </w:tc>
        <w:tc>
          <w:tcPr>
            <w:tcW w:w="850" w:type="dxa"/>
            <w:tcBorders>
              <w:bottom w:val="nil"/>
            </w:tcBorders>
          </w:tcPr>
          <w:p w14:paraId="5E60F97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4FA0D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ED9A0E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99 (0.183)</w:t>
            </w:r>
          </w:p>
          <w:p w14:paraId="4DFDDCF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2 (0.185)</w:t>
            </w:r>
          </w:p>
          <w:p w14:paraId="1F12A18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3 (0.182)</w:t>
            </w:r>
          </w:p>
        </w:tc>
        <w:tc>
          <w:tcPr>
            <w:tcW w:w="709" w:type="dxa"/>
            <w:tcBorders>
              <w:bottom w:val="nil"/>
            </w:tcBorders>
          </w:tcPr>
          <w:p w14:paraId="28CCBCC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172B8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92BEF2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5835DD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4)</w:t>
            </w:r>
          </w:p>
          <w:p w14:paraId="7BB439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15)</w:t>
            </w:r>
          </w:p>
        </w:tc>
        <w:tc>
          <w:tcPr>
            <w:tcW w:w="709" w:type="dxa"/>
            <w:tcBorders>
              <w:bottom w:val="nil"/>
            </w:tcBorders>
          </w:tcPr>
          <w:p w14:paraId="4C0085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AFC0F8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2EC411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 (0.89)</w:t>
            </w:r>
          </w:p>
          <w:p w14:paraId="7C8954F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 (1.00)</w:t>
            </w:r>
          </w:p>
          <w:p w14:paraId="3B8E34A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 (0.99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5986636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A0288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23EBEA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red"/>
              </w:rPr>
              <w:t>0.966</w:t>
            </w:r>
          </w:p>
          <w:p w14:paraId="3C249B5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cyan"/>
              </w:rPr>
              <w:t>0.844</w:t>
            </w:r>
          </w:p>
          <w:p w14:paraId="6368BC9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yellow"/>
              </w:rPr>
              <w:t>0.688</w:t>
            </w:r>
          </w:p>
          <w:p w14:paraId="4418B99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5255FE">
              <w:rPr>
                <w:rFonts w:ascii="Arial" w:hAnsi="Arial" w:cs="Arial"/>
                <w:sz w:val="16"/>
                <w:szCs w:val="16"/>
                <w:highlight w:val="green"/>
              </w:rPr>
              <w:t>970</w:t>
            </w:r>
          </w:p>
          <w:p w14:paraId="0395891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lightGray"/>
              </w:rPr>
              <w:t>0.96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1AB7FA2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F04DE7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D6964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red"/>
              </w:rPr>
              <w:t>0.817</w:t>
            </w:r>
          </w:p>
          <w:p w14:paraId="7B50EE7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cyan"/>
              </w:rPr>
              <w:t>0.911</w:t>
            </w:r>
          </w:p>
          <w:p w14:paraId="6AD9846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yellow"/>
              </w:rPr>
              <w:t>0.792</w:t>
            </w:r>
          </w:p>
          <w:p w14:paraId="35B850C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green"/>
              </w:rPr>
              <w:t>0.796</w:t>
            </w:r>
          </w:p>
          <w:p w14:paraId="7AFFF6D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lightGray"/>
              </w:rPr>
              <w:t>0.795</w:t>
            </w:r>
          </w:p>
        </w:tc>
      </w:tr>
      <w:tr w:rsidR="00CB0DB1" w:rsidRPr="009E0090" w14:paraId="5422F5E2" w14:textId="77777777" w:rsidTr="00EE77E6">
        <w:trPr>
          <w:trHeight w:val="1077"/>
          <w:jc w:val="center"/>
        </w:trPr>
        <w:tc>
          <w:tcPr>
            <w:tcW w:w="1231" w:type="dxa"/>
            <w:tcBorders>
              <w:top w:val="nil"/>
              <w:bottom w:val="nil"/>
            </w:tcBorders>
          </w:tcPr>
          <w:p w14:paraId="7586A7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lastRenderedPageBreak/>
              <w:t>VDR</w:t>
            </w:r>
          </w:p>
          <w:p w14:paraId="49E7D6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2228570</w:t>
            </w:r>
          </w:p>
          <w:p w14:paraId="5E2EF9A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G</w:t>
            </w:r>
          </w:p>
          <w:p w14:paraId="4B2D5F4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6AD032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A</w:t>
            </w:r>
          </w:p>
          <w:p w14:paraId="565FD42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59B65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4DB575A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56F9B8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AD65C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6 (0.088)</w:t>
            </w:r>
          </w:p>
          <w:p w14:paraId="48273D5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9 (0.104)</w:t>
            </w:r>
          </w:p>
          <w:p w14:paraId="2468301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99 (0.09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095F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E9EFBF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34257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77 (0.097)</w:t>
            </w:r>
          </w:p>
          <w:p w14:paraId="6F8F1D8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2 (0.123)</w:t>
            </w:r>
          </w:p>
          <w:p w14:paraId="606D8EB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12 (0.10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08593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br/>
            </w:r>
          </w:p>
          <w:p w14:paraId="6952A9C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86 (0.136)</w:t>
            </w:r>
          </w:p>
          <w:p w14:paraId="2348369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70 (0.140)</w:t>
            </w:r>
          </w:p>
          <w:p w14:paraId="2463565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31 (0.210)</w:t>
            </w:r>
          </w:p>
        </w:tc>
        <w:tc>
          <w:tcPr>
            <w:tcW w:w="676" w:type="dxa"/>
            <w:tcBorders>
              <w:top w:val="nil"/>
              <w:bottom w:val="nil"/>
            </w:tcBorders>
          </w:tcPr>
          <w:p w14:paraId="11F4EBE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C0AC6A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4739DF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4 (0.79)</w:t>
            </w:r>
          </w:p>
          <w:p w14:paraId="227F76C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8 (1.00)</w:t>
            </w:r>
          </w:p>
          <w:p w14:paraId="0EFC81A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9 (0.84)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14:paraId="08073AA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615DE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5D175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1 (0.77)</w:t>
            </w:r>
          </w:p>
          <w:p w14:paraId="1055B1C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6 (0.95)</w:t>
            </w:r>
          </w:p>
          <w:p w14:paraId="4291460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6 (0.81)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5A39541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45CABE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3AE4A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04 (0.115)</w:t>
            </w:r>
          </w:p>
          <w:p w14:paraId="3862B58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19 (0.110)</w:t>
            </w:r>
          </w:p>
          <w:p w14:paraId="3DDBEF1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28 (0.14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700B6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72B4F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D95C1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62 (0.148)</w:t>
            </w:r>
          </w:p>
          <w:p w14:paraId="3540320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83 (0.120)</w:t>
            </w:r>
          </w:p>
          <w:p w14:paraId="7ACCCB1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4 (0.14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988E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0B28B8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C9E968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2 (0.190)</w:t>
            </w:r>
          </w:p>
          <w:p w14:paraId="4B026C0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7 (0.180)</w:t>
            </w:r>
          </w:p>
          <w:p w14:paraId="36F70E7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4 (0.19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F23DA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E34DE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D58219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0 (1.08)</w:t>
            </w:r>
          </w:p>
          <w:p w14:paraId="390D06B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3C6FC6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 (1.2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CF0E6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679A3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6934CC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1 (0.94)</w:t>
            </w:r>
          </w:p>
          <w:p w14:paraId="2BF5354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0 (0.94)</w:t>
            </w:r>
          </w:p>
          <w:p w14:paraId="7908B29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 (1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DB90D1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F39413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288BF5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red"/>
              </w:rPr>
              <w:t>0.682</w:t>
            </w:r>
          </w:p>
          <w:p w14:paraId="032141F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cyan"/>
              </w:rPr>
              <w:t>0.771</w:t>
            </w:r>
          </w:p>
          <w:p w14:paraId="2DEBDCE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yellow"/>
              </w:rPr>
              <w:t>0.923</w:t>
            </w:r>
          </w:p>
          <w:p w14:paraId="4C8714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E55E08">
              <w:rPr>
                <w:rFonts w:ascii="Arial" w:hAnsi="Arial" w:cs="Arial"/>
                <w:sz w:val="16"/>
                <w:szCs w:val="16"/>
                <w:highlight w:val="green"/>
              </w:rPr>
              <w:t>544</w:t>
            </w:r>
          </w:p>
          <w:p w14:paraId="7536608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lightGray"/>
              </w:rPr>
              <w:t>0.5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222FE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7C0A0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99D12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red"/>
              </w:rPr>
              <w:t>0.632</w:t>
            </w:r>
          </w:p>
          <w:p w14:paraId="1FF90BB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cyan"/>
              </w:rPr>
              <w:t>0.573</w:t>
            </w:r>
          </w:p>
          <w:p w14:paraId="30429FA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yellow"/>
              </w:rPr>
              <w:t>0.652</w:t>
            </w:r>
          </w:p>
          <w:p w14:paraId="06F3AA6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green"/>
              </w:rPr>
              <w:t>0.597</w:t>
            </w:r>
          </w:p>
          <w:p w14:paraId="4CDCF80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5E63">
              <w:rPr>
                <w:rFonts w:ascii="Arial" w:hAnsi="Arial" w:cs="Arial"/>
                <w:sz w:val="16"/>
                <w:szCs w:val="16"/>
                <w:highlight w:val="lightGray"/>
              </w:rPr>
              <w:t>0.589</w:t>
            </w:r>
          </w:p>
        </w:tc>
      </w:tr>
      <w:tr w:rsidR="00CB0DB1" w:rsidRPr="009E0090" w14:paraId="7BE376D9" w14:textId="77777777" w:rsidTr="00EE77E6">
        <w:trPr>
          <w:trHeight w:val="1079"/>
          <w:jc w:val="center"/>
        </w:trPr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14:paraId="5C3FCFC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i/>
                <w:sz w:val="16"/>
                <w:szCs w:val="16"/>
              </w:rPr>
            </w:pPr>
            <w:r w:rsidRPr="009E0090">
              <w:rPr>
                <w:rFonts w:ascii="Arial" w:hAnsi="Arial" w:cs="Arial"/>
                <w:i/>
                <w:sz w:val="16"/>
                <w:szCs w:val="16"/>
              </w:rPr>
              <w:t>WNT16</w:t>
            </w:r>
          </w:p>
          <w:p w14:paraId="17137FC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rs3801387</w:t>
            </w:r>
          </w:p>
          <w:p w14:paraId="6219D7B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A</w:t>
            </w:r>
          </w:p>
          <w:p w14:paraId="1476AE2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803D9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AG</w:t>
            </w:r>
          </w:p>
          <w:p w14:paraId="36CEDE9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93DD6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GG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</w:tcPr>
          <w:p w14:paraId="1469BDB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7A0345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04575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66 (0.088)</w:t>
            </w:r>
          </w:p>
          <w:p w14:paraId="7997F38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20 (0.103)</w:t>
            </w:r>
          </w:p>
          <w:p w14:paraId="556782F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0 (0.06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F17818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D2509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6BBF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8 (0.107)</w:t>
            </w:r>
          </w:p>
          <w:p w14:paraId="1E9A8B8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19 (0.106)</w:t>
            </w:r>
          </w:p>
          <w:p w14:paraId="29E70A5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92 (0.08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F83843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374141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7327AB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43 (0.128)</w:t>
            </w:r>
          </w:p>
          <w:p w14:paraId="169B5EB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66 (0.172)</w:t>
            </w:r>
          </w:p>
          <w:p w14:paraId="618DFD0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053 (0.037)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1F2FFDB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25DE2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AC760B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5 (0.84)</w:t>
            </w:r>
          </w:p>
          <w:p w14:paraId="0DD7412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 (0.94)</w:t>
            </w:r>
          </w:p>
          <w:p w14:paraId="15EC21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3 (0.61)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1EC4A68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34B8A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69C6F9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62 (0.81)</w:t>
            </w:r>
          </w:p>
          <w:p w14:paraId="6A7242E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4 (0.89)</w:t>
            </w:r>
          </w:p>
          <w:p w14:paraId="3C7CAD2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70 (0.62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</w:tcPr>
          <w:p w14:paraId="160B448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94FB71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22FF05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42 (0.123)</w:t>
            </w:r>
          </w:p>
          <w:p w14:paraId="5423B3D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87 (0.101)</w:t>
            </w:r>
          </w:p>
          <w:p w14:paraId="78B6F31A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77 (0.979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992EE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A8EA2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2C71C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507 (0.122)</w:t>
            </w:r>
          </w:p>
          <w:p w14:paraId="7B169A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3 (0.136)</w:t>
            </w:r>
          </w:p>
          <w:p w14:paraId="2D3E197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42 (0.16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64E166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327CBB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BFE8A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217 (0.206)</w:t>
            </w:r>
          </w:p>
          <w:p w14:paraId="154D241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57 (0.152)</w:t>
            </w:r>
          </w:p>
          <w:p w14:paraId="4B6E3C8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171 (0.14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F14ED65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0E41A2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9CD0C1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09)</w:t>
            </w:r>
          </w:p>
          <w:p w14:paraId="1A5481E1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0.97)</w:t>
            </w:r>
          </w:p>
          <w:p w14:paraId="370753D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4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9E0090">
              <w:rPr>
                <w:rFonts w:ascii="Arial" w:hAnsi="Arial" w:cs="Arial"/>
                <w:sz w:val="16"/>
                <w:szCs w:val="16"/>
              </w:rPr>
              <w:t xml:space="preserve"> (1.3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9E00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27C39C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387F81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462C1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1.35 (1.00)</w:t>
            </w:r>
          </w:p>
          <w:p w14:paraId="4916CACB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90 (0.87)</w:t>
            </w:r>
          </w:p>
          <w:p w14:paraId="0A6EB66D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E0090">
              <w:rPr>
                <w:rFonts w:ascii="Arial" w:hAnsi="Arial" w:cs="Arial"/>
                <w:sz w:val="16"/>
                <w:szCs w:val="16"/>
              </w:rPr>
              <w:t>0.80 (0.8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91D8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9CFC5F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2EBB9A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red"/>
              </w:rPr>
              <w:t>0.057</w:t>
            </w:r>
          </w:p>
          <w:p w14:paraId="183F0D5F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632AB">
              <w:rPr>
                <w:rFonts w:ascii="Arial" w:hAnsi="Arial" w:cs="Arial"/>
                <w:b/>
                <w:sz w:val="16"/>
                <w:szCs w:val="16"/>
                <w:highlight w:val="cyan"/>
              </w:rPr>
              <w:t>0.032*</w:t>
            </w:r>
          </w:p>
          <w:p w14:paraId="45F0C217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632AB">
              <w:rPr>
                <w:rFonts w:ascii="Arial" w:hAnsi="Arial" w:cs="Arial"/>
                <w:b/>
                <w:sz w:val="16"/>
                <w:szCs w:val="16"/>
                <w:highlight w:val="yellow"/>
              </w:rPr>
              <w:t>0.042*</w:t>
            </w:r>
          </w:p>
          <w:p w14:paraId="4052B842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green"/>
              </w:rPr>
              <w:t>0.</w:t>
            </w:r>
            <w:r w:rsidRPr="00F30657">
              <w:rPr>
                <w:rFonts w:ascii="Arial" w:hAnsi="Arial" w:cs="Arial"/>
                <w:sz w:val="16"/>
                <w:szCs w:val="16"/>
                <w:highlight w:val="green"/>
              </w:rPr>
              <w:t>052</w:t>
            </w:r>
          </w:p>
          <w:p w14:paraId="407395E4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5632AB">
              <w:rPr>
                <w:rFonts w:ascii="Arial" w:hAnsi="Arial" w:cs="Arial"/>
                <w:b/>
                <w:sz w:val="16"/>
                <w:szCs w:val="16"/>
                <w:highlight w:val="lightGray"/>
                <w:shd w:val="clear" w:color="auto" w:fill="E7E6E6" w:themeFill="background2"/>
              </w:rPr>
              <w:t>0.045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A2478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65E4DE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009C0E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red"/>
              </w:rPr>
              <w:t>0.198</w:t>
            </w:r>
          </w:p>
          <w:p w14:paraId="01398CB3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cyan"/>
              </w:rPr>
              <w:t>0.113</w:t>
            </w:r>
          </w:p>
          <w:p w14:paraId="17D76667" w14:textId="77777777" w:rsidR="00CB0DB1" w:rsidRPr="006C0D0C" w:rsidRDefault="00CB0DB1" w:rsidP="00EE77E6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632AB"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  <w:t>0.030*</w:t>
            </w:r>
          </w:p>
          <w:p w14:paraId="3D8039D0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green"/>
              </w:rPr>
              <w:t>0.180</w:t>
            </w:r>
          </w:p>
          <w:p w14:paraId="7B36AEF9" w14:textId="77777777" w:rsidR="00CB0DB1" w:rsidRPr="009E0090" w:rsidRDefault="00CB0DB1" w:rsidP="00EE77E6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5632AB">
              <w:rPr>
                <w:rFonts w:ascii="Arial" w:hAnsi="Arial" w:cs="Arial"/>
                <w:sz w:val="16"/>
                <w:szCs w:val="16"/>
                <w:highlight w:val="lightGray"/>
              </w:rPr>
              <w:t>0.154</w:t>
            </w:r>
          </w:p>
        </w:tc>
      </w:tr>
    </w:tbl>
    <w:p w14:paraId="0DB57961" w14:textId="77777777" w:rsidR="002C5FCB" w:rsidRDefault="002C5FCB"/>
    <w:sectPr w:rsidR="002C5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DB1"/>
    <w:rsid w:val="002C5FCB"/>
    <w:rsid w:val="00CB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A0925"/>
  <w15:chartTrackingRefBased/>
  <w15:docId w15:val="{17CC0B5E-D426-4FAC-B2F5-1433DCC6C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8</Words>
  <Characters>4610</Characters>
  <Application>Microsoft Office Word</Application>
  <DocSecurity>0</DocSecurity>
  <Lines>38</Lines>
  <Paragraphs>10</Paragraphs>
  <ScaleCrop>false</ScaleCrop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Herbert</dc:creator>
  <cp:keywords/>
  <dc:description/>
  <cp:lastModifiedBy>Adam Herbert</cp:lastModifiedBy>
  <cp:revision>1</cp:revision>
  <dcterms:created xsi:type="dcterms:W3CDTF">2021-08-01T07:05:00Z</dcterms:created>
  <dcterms:modified xsi:type="dcterms:W3CDTF">2021-08-01T07:05:00Z</dcterms:modified>
</cp:coreProperties>
</file>